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sz w:val="24"/>
          <w:szCs w:val="24"/>
        </w:rPr>
        <w:t>Supplementary Figure legends</w:t>
      </w:r>
    </w:p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sz w:val="24"/>
          <w:szCs w:val="24"/>
        </w:rPr>
        <w:t>Additional files</w:t>
      </w:r>
    </w:p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b/>
          <w:sz w:val="24"/>
          <w:szCs w:val="24"/>
        </w:rPr>
        <w:t>Additional file 1: Fig. S1.</w:t>
      </w:r>
      <w:r w:rsidRPr="00BB1AF2">
        <w:rPr>
          <w:rFonts w:ascii="Times New Roman" w:hAnsi="Times New Roman" w:cs="Times New Roman"/>
          <w:sz w:val="24"/>
          <w:szCs w:val="24"/>
        </w:rPr>
        <w:t xml:space="preserve"> The first, second and third</w:t>
      </w:r>
      <w:del w:id="0" w:author="Micorosoft" w:date="2023-06-24T10:30:00Z">
        <w:r w:rsidRPr="00BB1AF2" w:rsidDel="00BB1AF2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ypes of </w:t>
      </w:r>
      <w:del w:id="1" w:author="Micorosoft" w:date="2023-06-24T10:30:00Z">
        <w:r w:rsidRPr="00BB1AF2" w:rsidDel="00BB1AF2">
          <w:rPr>
            <w:rFonts w:ascii="Times New Roman" w:hAnsi="Times New Roman" w:cs="Times New Roman"/>
            <w:sz w:val="24"/>
            <w:szCs w:val="24"/>
          </w:rPr>
          <w:delText xml:space="preserve">1BL.1RS translocations i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>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AF2">
        <w:rPr>
          <w:rFonts w:ascii="Times New Roman" w:hAnsi="Times New Roman" w:cs="Times New Roman"/>
          <w:sz w:val="24"/>
          <w:szCs w:val="24"/>
        </w:rPr>
        <w:t xml:space="preserve"> plants from the cross combination group 1. (A-C) 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B1A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type</w:t>
      </w:r>
      <w:del w:id="2" w:author="Micorosoft" w:date="2023-06-24T10:45:00Z">
        <w:r w:rsidRPr="00BB1AF2" w:rsidDel="00C13680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3" w:author="Micorosoft" w:date="2023-06-24T17:31:00Z">
        <w:r w:rsidR="00E945D5">
          <w:rPr>
            <w:rFonts w:ascii="Times New Roman" w:hAnsi="Times New Roman" w:cs="Times New Roman" w:hint="eastAsia"/>
            <w:sz w:val="24"/>
            <w:szCs w:val="24"/>
          </w:rPr>
          <w:t>of</w:t>
        </w:r>
        <w:proofErr w:type="spellEnd"/>
        <w:r w:rsidR="00E945D5">
          <w:rPr>
            <w:rFonts w:ascii="Times New Roman" w:hAnsi="Times New Roman" w:cs="Times New Roman" w:hint="eastAsia"/>
            <w:sz w:val="24"/>
            <w:szCs w:val="24"/>
          </w:rPr>
          <w:t xml:space="preserve"> 1BL.1RS </w:t>
        </w:r>
        <w:proofErr w:type="gramStart"/>
        <w:r w:rsidR="00E945D5">
          <w:rPr>
            <w:rFonts w:ascii="Times New Roman" w:hAnsi="Times New Roman" w:cs="Times New Roman" w:hint="eastAsia"/>
            <w:sz w:val="24"/>
            <w:szCs w:val="24"/>
          </w:rPr>
          <w:t>translocations</w:t>
        </w:r>
        <w:r w:rsidR="00E945D5" w:rsidRPr="00BB1AF2" w:rsidDel="00C13680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proofErr w:type="gramEnd"/>
      <w:del w:id="4" w:author="Micorosoft" w:date="2023-06-24T10:45:00Z">
        <w:r w:rsidRPr="00BB1AF2" w:rsidDel="00C13680">
          <w:rPr>
            <w:rFonts w:ascii="Times New Roman" w:hAnsi="Times New Roman" w:cs="Times New Roman"/>
            <w:sz w:val="24"/>
            <w:szCs w:val="24"/>
          </w:rPr>
          <w:delText>combination</w:delText>
        </w:r>
      </w:del>
      <w:del w:id="5" w:author="Micorosoft" w:date="2023-06-24T11:54:00Z">
        <w:r w:rsidRPr="00BB1AF2" w:rsidDel="00FB02A4">
          <w:rPr>
            <w:rFonts w:ascii="Times New Roman" w:hAnsi="Times New Roman" w:cs="Times New Roman"/>
            <w:sz w:val="24"/>
            <w:szCs w:val="24"/>
          </w:rPr>
          <w:delText>,</w:delText>
        </w:r>
      </w:del>
      <w:ins w:id="6" w:author="Micorosoft" w:date="2023-06-24T11:54:00Z">
        <w:r w:rsidR="00FB02A4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r w:rsidRPr="00BB1AF2">
        <w:rPr>
          <w:rFonts w:ascii="Times New Roman" w:hAnsi="Times New Roman" w:cs="Times New Roman"/>
          <w:sz w:val="24"/>
          <w:szCs w:val="24"/>
        </w:rPr>
        <w:t xml:space="preserve"> (A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B) are the same cells. (D-I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The parental type</w:t>
      </w:r>
      <w:ins w:id="7" w:author="Micorosoft" w:date="2023-06-24T17:32:00Z">
        <w:r w:rsidR="00E945D5" w:rsidRPr="00E945D5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E945D5">
          <w:rPr>
            <w:rFonts w:ascii="Times New Roman" w:hAnsi="Times New Roman" w:cs="Times New Roman" w:hint="eastAsia"/>
            <w:sz w:val="24"/>
            <w:szCs w:val="24"/>
          </w:rPr>
          <w:t>of 1BL.1RS translocations</w:t>
        </w:r>
      </w:ins>
      <w:bookmarkStart w:id="8" w:name="_GoBack"/>
      <w:bookmarkEnd w:id="8"/>
      <w:del w:id="9" w:author="Micorosoft" w:date="2023-06-24T10:46:00Z">
        <w:r w:rsidRPr="00BB1AF2" w:rsidDel="00C13680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ins w:id="10" w:author="Micorosoft" w:date="2023-06-24T11:54:00Z">
        <w:r w:rsidR="00FB02A4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proofErr w:type="gramEnd"/>
      <w:del w:id="11" w:author="Micorosoft" w:date="2023-06-24T11:54:00Z">
        <w:r w:rsidRPr="00BB1AF2" w:rsidDel="00FB02A4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(D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E), and (G) and (H) are the same cells, respectively. The probes Oligo-pSc200 (red), Oligo-pSc250 (red), Oligo-119.2-2 (green), Oligo-1RNOR (yellow), Oligo-TR72 (green) and Oligo-s120.3 (green or red) are marked in the figure. Arrows indicate the parental 1BL.1RS chromosomes. Chromosomes were counterstained with DAPI (blue). Scale bar: 10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1AF2">
        <w:rPr>
          <w:rFonts w:ascii="Times New Roman" w:hAnsi="Times New Roman" w:cs="Times New Roman"/>
          <w:sz w:val="24"/>
          <w:szCs w:val="24"/>
        </w:rPr>
        <w:t>.</w:t>
      </w:r>
    </w:p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b/>
          <w:sz w:val="24"/>
          <w:szCs w:val="24"/>
        </w:rPr>
        <w:t>Additional file 2: Fig. S2.</w:t>
      </w:r>
      <w:r w:rsidRPr="00BB1AF2">
        <w:rPr>
          <w:rFonts w:ascii="Times New Roman" w:hAnsi="Times New Roman" w:cs="Times New Roman"/>
          <w:sz w:val="24"/>
          <w:szCs w:val="24"/>
        </w:rPr>
        <w:t xml:space="preserve"> The fourth, fifth, sixth and seventh </w:t>
      </w:r>
      <w:del w:id="12" w:author="Micorosoft" w:date="2023-06-24T10:36:00Z">
        <w:r w:rsidRPr="00BB1AF2" w:rsidDel="00BB1AF2">
          <w:rPr>
            <w:rFonts w:ascii="Times New Roman" w:hAnsi="Times New Roman" w:cs="Times New Roman"/>
            <w:sz w:val="24"/>
            <w:szCs w:val="24"/>
          </w:rPr>
          <w:delText xml:space="preserve">combinatio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types of </w:t>
      </w:r>
      <w:del w:id="13" w:author="Micorosoft" w:date="2023-06-24T10:36:00Z">
        <w:r w:rsidRPr="00BB1AF2" w:rsidDel="00BB1AF2">
          <w:rPr>
            <w:rFonts w:ascii="Times New Roman" w:hAnsi="Times New Roman" w:cs="Times New Roman"/>
            <w:sz w:val="24"/>
            <w:szCs w:val="24"/>
          </w:rPr>
          <w:delText xml:space="preserve">the 1BL.1RS chromosomes i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>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AF2">
        <w:rPr>
          <w:rFonts w:ascii="Times New Roman" w:hAnsi="Times New Roman" w:cs="Times New Roman"/>
          <w:sz w:val="24"/>
          <w:szCs w:val="24"/>
        </w:rPr>
        <w:t xml:space="preserve"> plants from the cross combination group 1. (A-C), (D-F), (G-I) and (J-L) represent the fourth, fifth, sixth and seventh </w:t>
      </w:r>
      <w:del w:id="14" w:author="Micorosoft" w:date="2023-06-24T10:44:00Z">
        <w:r w:rsidRPr="00BB1AF2" w:rsidDel="00C13680">
          <w:rPr>
            <w:rFonts w:ascii="Times New Roman" w:hAnsi="Times New Roman" w:cs="Times New Roman"/>
            <w:sz w:val="24"/>
            <w:szCs w:val="24"/>
          </w:rPr>
          <w:delText xml:space="preserve">combinatio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type, respectively. (A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B), (D) and (E), (G) and (H), and (J) and (K) are the same cells, respectively. The probes Oligo-pSc200 (red), Oligo-pSc250 (red), Oligo-119.2-2 (green), Oligo-1RNOR (yellow), Oligo-TR72 (green) and Oligo-s120.3 (green or red) are marked in the figure. Arrows indicate the parental or recombinant 1BL.1RS chromosomes. Chromosomes were counterstained with DAPI (blue). Scale bar: 10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1AF2">
        <w:rPr>
          <w:rFonts w:ascii="Times New Roman" w:hAnsi="Times New Roman" w:cs="Times New Roman"/>
          <w:sz w:val="24"/>
          <w:szCs w:val="24"/>
        </w:rPr>
        <w:t>.</w:t>
      </w:r>
    </w:p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b/>
          <w:sz w:val="24"/>
          <w:szCs w:val="24"/>
        </w:rPr>
        <w:t>Additional file 3: Fig. S3.</w:t>
      </w:r>
      <w:r w:rsidRPr="00BB1A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 xml:space="preserve">The eighth, ninth and tenth </w:t>
      </w:r>
      <w:del w:id="15" w:author="Micorosoft" w:date="2023-06-24T10:50:00Z">
        <w:r w:rsidRPr="00BB1AF2" w:rsidDel="00C13680">
          <w:rPr>
            <w:rFonts w:ascii="Times New Roman" w:hAnsi="Times New Roman" w:cs="Times New Roman"/>
            <w:sz w:val="24"/>
            <w:szCs w:val="24"/>
          </w:rPr>
          <w:delText xml:space="preserve">combinatio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>types of</w:t>
      </w:r>
      <w:del w:id="16" w:author="Micorosoft" w:date="2023-06-24T10:50:00Z">
        <w:r w:rsidRPr="00BB1AF2" w:rsidDel="00A85145">
          <w:rPr>
            <w:rFonts w:ascii="Times New Roman" w:hAnsi="Times New Roman" w:cs="Times New Roman"/>
            <w:sz w:val="24"/>
            <w:szCs w:val="24"/>
          </w:rPr>
          <w:delText xml:space="preserve"> the 1BL.1RS chromosomes i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AF2">
        <w:rPr>
          <w:rFonts w:ascii="Times New Roman" w:hAnsi="Times New Roman" w:cs="Times New Roman"/>
          <w:sz w:val="24"/>
          <w:szCs w:val="24"/>
        </w:rPr>
        <w:t xml:space="preserve"> plants from the cross combination group 1.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A-C), (D-F) and (G-I) represent the eighth, ninth and tenth </w:t>
      </w:r>
      <w:del w:id="17" w:author="Micorosoft" w:date="2023-06-24T10:50:00Z">
        <w:r w:rsidRPr="00BB1AF2" w:rsidDel="00A85145">
          <w:rPr>
            <w:rFonts w:ascii="Times New Roman" w:hAnsi="Times New Roman" w:cs="Times New Roman"/>
            <w:sz w:val="24"/>
            <w:szCs w:val="24"/>
          </w:rPr>
          <w:delText xml:space="preserve">combinatio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type, respectively. (A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B), (D) and (E), and (G) and (H) are the same cells, respectively. The probes Oligo-pSc200 (red), Oligo-pSc250 (red), Oligo-119.2-2 (green), Oligo-1RNOR (yellow), Oligo-TR72 (green) and Oligo-s120.3 (green or red) are marked in the figure. Arrows indicate the parental or recombinant 1BL.1RS chromosomes. Chromosomes were counterstained with DAPI (blue). Scale bar: 10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1AF2">
        <w:rPr>
          <w:rFonts w:ascii="Times New Roman" w:hAnsi="Times New Roman" w:cs="Times New Roman"/>
          <w:sz w:val="24"/>
          <w:szCs w:val="24"/>
        </w:rPr>
        <w:t>.</w:t>
      </w:r>
    </w:p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b/>
          <w:sz w:val="24"/>
          <w:szCs w:val="24"/>
        </w:rPr>
        <w:t>Additional file 4: Fig. S4.</w:t>
      </w:r>
      <w:r w:rsidRPr="00BB1A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The eleventh, twelfth and thirteenth</w:t>
      </w:r>
      <w:del w:id="18" w:author="Micorosoft" w:date="2023-06-24T10:51:00Z">
        <w:r w:rsidRPr="00BB1AF2" w:rsidDel="00A85145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ypes of </w:t>
      </w:r>
      <w:del w:id="19" w:author="Micorosoft" w:date="2023-06-24T10:51:00Z">
        <w:r w:rsidRPr="00BB1AF2" w:rsidDel="00A85145">
          <w:rPr>
            <w:rFonts w:ascii="Times New Roman" w:hAnsi="Times New Roman" w:cs="Times New Roman"/>
            <w:sz w:val="24"/>
            <w:szCs w:val="24"/>
          </w:rPr>
          <w:delText xml:space="preserve">the 1BL.1RS chromosomes i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>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AF2">
        <w:rPr>
          <w:rFonts w:ascii="Times New Roman" w:hAnsi="Times New Roman" w:cs="Times New Roman"/>
          <w:sz w:val="24"/>
          <w:szCs w:val="24"/>
        </w:rPr>
        <w:t xml:space="preserve"> plants from the cross combination group 1.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</w:t>
      </w:r>
      <w:r w:rsidRPr="00BB1AF2">
        <w:rPr>
          <w:rFonts w:ascii="Times New Roman" w:hAnsi="Times New Roman" w:cs="Times New Roman"/>
          <w:sz w:val="24"/>
          <w:szCs w:val="24"/>
        </w:rPr>
        <w:lastRenderedPageBreak/>
        <w:t>(A-C), (D-F) and (G-I) represent the eleventh, twelfth and thirteenth</w:t>
      </w:r>
      <w:del w:id="20" w:author="Micorosoft" w:date="2023-06-24T10:52:00Z">
        <w:r w:rsidRPr="00BB1AF2" w:rsidDel="00A85145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ype, respectively. (A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B), (D) and (E), and (G) and (H) are the same cells, respectively. The probes Oligo-pSc200 (red), Oligo-pSc250 (red), Oligo-119.2-2 (green), Oligo-1RNOR (yellow), Oligo-TR72 (green) and Oligo-s120.3 (green or red) are marked in the figure. Arrows indicate the parental or recombinant 1BL.1RS chromosomes. Chromosomes were counterstained with DAPI (blue). Scale bar: 10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1AF2">
        <w:rPr>
          <w:rFonts w:ascii="Times New Roman" w:hAnsi="Times New Roman" w:cs="Times New Roman"/>
          <w:sz w:val="24"/>
          <w:szCs w:val="24"/>
        </w:rPr>
        <w:t>.</w:t>
      </w:r>
    </w:p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b/>
          <w:sz w:val="24"/>
          <w:szCs w:val="24"/>
        </w:rPr>
        <w:t xml:space="preserve">Additional file 5: Fig. S5. </w:t>
      </w:r>
      <w:r w:rsidRPr="00BB1AF2">
        <w:rPr>
          <w:rFonts w:ascii="Times New Roman" w:hAnsi="Times New Roman" w:cs="Times New Roman"/>
          <w:sz w:val="24"/>
          <w:szCs w:val="24"/>
        </w:rPr>
        <w:t>The first, second and third</w:t>
      </w:r>
      <w:del w:id="21" w:author="Micorosoft" w:date="2023-06-24T10:52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ypes of</w:t>
      </w:r>
      <w:del w:id="22" w:author="Micorosoft" w:date="2023-06-24T10:52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 1BL.1RS translocations i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AF2">
        <w:rPr>
          <w:rFonts w:ascii="Times New Roman" w:hAnsi="Times New Roman" w:cs="Times New Roman"/>
          <w:sz w:val="24"/>
          <w:szCs w:val="24"/>
        </w:rPr>
        <w:t xml:space="preserve"> plants from the cross combination group 2. (A-C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B1AF2">
        <w:rPr>
          <w:rFonts w:ascii="Times New Roman" w:hAnsi="Times New Roman" w:cs="Times New Roman"/>
          <w:sz w:val="24"/>
          <w:szCs w:val="24"/>
        </w:rPr>
        <w:t xml:space="preserve"> type</w:t>
      </w:r>
      <w:del w:id="23" w:author="Micorosoft" w:date="2023-06-24T10:53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>, (A) and (B)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are the same cells. (D-I) The parental type</w:t>
      </w:r>
      <w:del w:id="24" w:author="Micorosoft" w:date="2023-06-24T10:53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, (D) and (E), and (G) and (H) are the same cells, respectively. The probes Oligo-pSc200 (red), Oligo-pSc250 (red), Oligo-119.2-2 (green), Oligo-1RNOR (yellow), Oligo-TR72 (green) and Oligo-s120.3 (red or yellow) are marked in the figure. Arrows indicate the parental 1BL.1RS chromosomes. Chromosomes were counterstained with DAPI (blue). Scale bar: 10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1AF2">
        <w:rPr>
          <w:rFonts w:ascii="Times New Roman" w:hAnsi="Times New Roman" w:cs="Times New Roman"/>
          <w:sz w:val="24"/>
          <w:szCs w:val="24"/>
        </w:rPr>
        <w:t>.</w:t>
      </w:r>
    </w:p>
    <w:p w:rsidR="005E6BA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b/>
          <w:sz w:val="24"/>
          <w:szCs w:val="24"/>
        </w:rPr>
        <w:t>Additional file 6: Fig. S6.</w:t>
      </w:r>
      <w:r w:rsidRPr="00BB1AF2">
        <w:rPr>
          <w:rFonts w:ascii="Times New Roman" w:hAnsi="Times New Roman" w:cs="Times New Roman"/>
          <w:sz w:val="24"/>
          <w:szCs w:val="24"/>
        </w:rPr>
        <w:t xml:space="preserve"> The fourth, fifth, sixth and seventh</w:t>
      </w:r>
      <w:del w:id="25" w:author="Micorosoft" w:date="2023-06-24T10:53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ypes of </w:t>
      </w:r>
      <w:del w:id="26" w:author="Micorosoft" w:date="2023-06-24T10:58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the 1BL.1RS chromosomes i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>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AF2">
        <w:rPr>
          <w:rFonts w:ascii="Times New Roman" w:hAnsi="Times New Roman" w:cs="Times New Roman"/>
          <w:sz w:val="24"/>
          <w:szCs w:val="24"/>
        </w:rPr>
        <w:t xml:space="preserve"> plants from the cross combination group 2. (A-C), (D-F), (G-I) and (J-L) represent the fourth, fifth, sixth and seventh </w:t>
      </w:r>
      <w:del w:id="27" w:author="Micorosoft" w:date="2023-06-24T10:58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combination 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type, respectively. (A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B), (D) and (E), (G) and (H), and (J) and (K) are the same cells, respectively. The probes Oligo-pSc200 (red), Oligo-pSc250 (red), Oligo-119.2-2 (green), Oligo-1RNOR (yellow), Oligo-TR72 (green) and Oligo-s120.3 (green or red) are marked in the figure. Arrows indicate the parental or recombinant 1BL.1RS chromosomes. Chromosomes were counterstained with DAPI (blue). Scale bar: 10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1AF2">
        <w:rPr>
          <w:rFonts w:ascii="Times New Roman" w:hAnsi="Times New Roman" w:cs="Times New Roman"/>
          <w:sz w:val="24"/>
          <w:szCs w:val="24"/>
        </w:rPr>
        <w:t>.</w:t>
      </w:r>
    </w:p>
    <w:p w:rsidR="00113D05" w:rsidRPr="00BB1AF2" w:rsidRDefault="005E6BA5" w:rsidP="00D422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1AF2">
        <w:rPr>
          <w:rFonts w:ascii="Times New Roman" w:hAnsi="Times New Roman" w:cs="Times New Roman"/>
          <w:b/>
          <w:sz w:val="24"/>
          <w:szCs w:val="24"/>
        </w:rPr>
        <w:t>Additional file 7: Fig. S7.</w:t>
      </w:r>
      <w:r w:rsidRPr="00BB1A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The eighth, ninth and tenth</w:t>
      </w:r>
      <w:del w:id="28" w:author="Micorosoft" w:date="2023-06-24T10:59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ypes of</w:t>
      </w:r>
      <w:del w:id="29" w:author="Micorosoft" w:date="2023-06-24T10:59:00Z">
        <w:r w:rsidRPr="00BB1AF2" w:rsidDel="0063026D">
          <w:rPr>
            <w:rFonts w:ascii="Times New Roman" w:hAnsi="Times New Roman" w:cs="Times New Roman"/>
            <w:sz w:val="24"/>
            <w:szCs w:val="24"/>
          </w:rPr>
          <w:delText xml:space="preserve"> the 1BL.1RS chromosomes i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he F</w:t>
      </w:r>
      <w:r w:rsidRPr="00BB1AF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B1AF2">
        <w:rPr>
          <w:rFonts w:ascii="Times New Roman" w:hAnsi="Times New Roman" w:cs="Times New Roman"/>
          <w:sz w:val="24"/>
          <w:szCs w:val="24"/>
        </w:rPr>
        <w:t xml:space="preserve"> plants from the cross combination group 2.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A-C), (D-F) and (G-I) represent the eighth, ninth and tenth</w:t>
      </w:r>
      <w:del w:id="30" w:author="Micorosoft" w:date="2023-06-24T11:05:00Z">
        <w:r w:rsidRPr="00BB1AF2" w:rsidDel="00493D77">
          <w:rPr>
            <w:rFonts w:ascii="Times New Roman" w:hAnsi="Times New Roman" w:cs="Times New Roman"/>
            <w:sz w:val="24"/>
            <w:szCs w:val="24"/>
          </w:rPr>
          <w:delText xml:space="preserve"> combination</w:delText>
        </w:r>
      </w:del>
      <w:r w:rsidRPr="00BB1AF2">
        <w:rPr>
          <w:rFonts w:ascii="Times New Roman" w:hAnsi="Times New Roman" w:cs="Times New Roman"/>
          <w:sz w:val="24"/>
          <w:szCs w:val="24"/>
        </w:rPr>
        <w:t xml:space="preserve"> type, respectively. (A) </w:t>
      </w:r>
      <w:proofErr w:type="gramStart"/>
      <w:r w:rsidRPr="00BB1AF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B1AF2">
        <w:rPr>
          <w:rFonts w:ascii="Times New Roman" w:hAnsi="Times New Roman" w:cs="Times New Roman"/>
          <w:sz w:val="24"/>
          <w:szCs w:val="24"/>
        </w:rPr>
        <w:t xml:space="preserve"> (B), (D) and (E), and (G) and (H) are the same cells, respectively. The probes Oligo-pSc200 (red), Oligo-pSc250 (red), Oligo-119.2-2 (green), Oligo-1RNOR (yellow), Oligo-TR72 (green) and Oligo-s120.3 (green or red) are marked in the </w:t>
      </w:r>
      <w:r w:rsidRPr="00BB1AF2">
        <w:rPr>
          <w:rFonts w:ascii="Times New Roman" w:hAnsi="Times New Roman" w:cs="Times New Roman"/>
          <w:sz w:val="24"/>
          <w:szCs w:val="24"/>
        </w:rPr>
        <w:lastRenderedPageBreak/>
        <w:t xml:space="preserve">figure. Arrows indicate the parental or recombinant 1BL.1RS chromosomes. Chromosomes were counterstained with DAPI (blue). Scale bar: 10 </w:t>
      </w:r>
      <w:proofErr w:type="spellStart"/>
      <w:r w:rsidRPr="00BB1AF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1AF2">
        <w:rPr>
          <w:rFonts w:ascii="Times New Roman" w:hAnsi="Times New Roman" w:cs="Times New Roman"/>
          <w:sz w:val="24"/>
          <w:szCs w:val="24"/>
        </w:rPr>
        <w:t>.</w:t>
      </w:r>
    </w:p>
    <w:sectPr w:rsidR="00113D05" w:rsidRPr="00BB1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DD7" w:rsidRDefault="00231DD7" w:rsidP="00BB1AF2">
      <w:r>
        <w:separator/>
      </w:r>
    </w:p>
  </w:endnote>
  <w:endnote w:type="continuationSeparator" w:id="0">
    <w:p w:rsidR="00231DD7" w:rsidRDefault="00231DD7" w:rsidP="00BB1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DD7" w:rsidRDefault="00231DD7" w:rsidP="00BB1AF2">
      <w:r>
        <w:separator/>
      </w:r>
    </w:p>
  </w:footnote>
  <w:footnote w:type="continuationSeparator" w:id="0">
    <w:p w:rsidR="00231DD7" w:rsidRDefault="00231DD7" w:rsidP="00BB1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A5"/>
    <w:rsid w:val="00070FB8"/>
    <w:rsid w:val="000B17C3"/>
    <w:rsid w:val="000E1E40"/>
    <w:rsid w:val="000E3D72"/>
    <w:rsid w:val="00113D05"/>
    <w:rsid w:val="001D6CB0"/>
    <w:rsid w:val="00231DD7"/>
    <w:rsid w:val="00326A00"/>
    <w:rsid w:val="003B2148"/>
    <w:rsid w:val="00493D77"/>
    <w:rsid w:val="004C0540"/>
    <w:rsid w:val="004F5BDE"/>
    <w:rsid w:val="00515900"/>
    <w:rsid w:val="005B482A"/>
    <w:rsid w:val="005E6BA5"/>
    <w:rsid w:val="0063026D"/>
    <w:rsid w:val="006F357F"/>
    <w:rsid w:val="0089444C"/>
    <w:rsid w:val="008F5B29"/>
    <w:rsid w:val="009C5883"/>
    <w:rsid w:val="00A53061"/>
    <w:rsid w:val="00A85145"/>
    <w:rsid w:val="00BB1AF2"/>
    <w:rsid w:val="00C07629"/>
    <w:rsid w:val="00C13680"/>
    <w:rsid w:val="00CB49B8"/>
    <w:rsid w:val="00CD32AC"/>
    <w:rsid w:val="00D4224E"/>
    <w:rsid w:val="00E945D5"/>
    <w:rsid w:val="00EB71F6"/>
    <w:rsid w:val="00F63336"/>
    <w:rsid w:val="00FB02A4"/>
    <w:rsid w:val="00FC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A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AF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1A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1A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1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1A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679</Words>
  <Characters>3875</Characters>
  <Application>Microsoft Office Word</Application>
  <DocSecurity>0</DocSecurity>
  <Lines>32</Lines>
  <Paragraphs>9</Paragraphs>
  <ScaleCrop>false</ScaleCrop>
  <Company>Micorosoft</Company>
  <LinksUpToDate>false</LinksUpToDate>
  <CharactersWithSpaces>4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orosoft</dc:creator>
  <cp:lastModifiedBy>Micorosoft</cp:lastModifiedBy>
  <cp:revision>31</cp:revision>
  <dcterms:created xsi:type="dcterms:W3CDTF">2023-06-08T09:10:00Z</dcterms:created>
  <dcterms:modified xsi:type="dcterms:W3CDTF">2023-06-24T09:32:00Z</dcterms:modified>
</cp:coreProperties>
</file>